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2980B" w14:textId="6D016198" w:rsidR="00E401C1" w:rsidRPr="004E4F65" w:rsidRDefault="004E4F65" w:rsidP="004E4F6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E60FE4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Pr="003D5C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h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F-36 </w:t>
      </w:r>
      <w:r w:rsidRPr="003D5C04">
        <w:rPr>
          <w:rFonts w:ascii="Times New Roman" w:hAnsi="Times New Roman" w:cs="Times New Roman"/>
          <w:b/>
          <w:sz w:val="24"/>
          <w:szCs w:val="24"/>
          <w:lang w:val="en-GB"/>
        </w:rPr>
        <w:t>QoL scores among the affected patients over time</w:t>
      </w:r>
      <w:r w:rsidR="005961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62)</w:t>
      </w:r>
      <w:r w:rsidRPr="003D5C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</w:p>
    <w:tbl>
      <w:tblPr>
        <w:tblStyle w:val="Tabelraster"/>
        <w:tblW w:w="14316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276"/>
        <w:gridCol w:w="1559"/>
        <w:gridCol w:w="1276"/>
        <w:gridCol w:w="992"/>
        <w:gridCol w:w="992"/>
        <w:gridCol w:w="992"/>
        <w:gridCol w:w="992"/>
      </w:tblGrid>
      <w:tr w:rsidR="004E4F65" w:rsidRPr="003D5C04" w14:paraId="6CA4D3F0" w14:textId="77777777" w:rsidTr="009A5A6E">
        <w:trPr>
          <w:trHeight w:val="510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14:paraId="6BE4669A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</w:tcPr>
          <w:p w14:paraId="3441121D" w14:textId="77777777" w:rsidR="004E4F65" w:rsidRPr="003D5C04" w:rsidRDefault="004E4F65" w:rsidP="009A5A6E">
            <w:pPr>
              <w:tabs>
                <w:tab w:val="right" w:pos="247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F60B93A" w14:textId="77777777" w:rsidR="004E4F65" w:rsidRPr="003D5C04" w:rsidRDefault="004E4F65" w:rsidP="009A5A6E">
            <w:pPr>
              <w:tabs>
                <w:tab w:val="right" w:pos="247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-16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7CAEC5FA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57EDF4D7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0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5ED6C108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FB84371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0049B4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18376A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D1299C0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DA13617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4E4F65" w:rsidRPr="003D5C04" w14:paraId="3FED7E75" w14:textId="77777777" w:rsidTr="009A5A6E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39840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47EAE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B239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E2CD0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2E48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E70C7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93611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C17B8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6DD44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33113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E88A8" w14:textId="77777777" w:rsidR="004E4F65" w:rsidRPr="003D5C04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4E4F65" w14:paraId="5EE23B7A" w14:textId="77777777" w:rsidTr="009A5A6E">
        <w:trPr>
          <w:trHeight w:val="510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51917C9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EB2463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-9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83CC82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ED68881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-9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3FB9FF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4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2CF2C4D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8-90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E35673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6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C783067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E5A2DB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A57CD2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CB24A88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78791A6E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10A77D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63D0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00E7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875D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D044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A15E5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6E6EE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5 (17.8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6124D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8E5A4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BEC456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EBF2D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6DA90034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7F342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role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3C0A3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08E4A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6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F6A1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62A4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20E6E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6B7C1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4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45BC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1B417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6A52F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BB2D9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50313CE6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9AEC6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otion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329A5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583FEB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7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8F051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81404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4A6F4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5E61D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9A99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C1BDD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5B97D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9BFD6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77B6FBF0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A1A53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0A2A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0-84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D3CA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CDE4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7730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2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4A05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0-92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830C7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40FD8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0AB3D" w14:textId="77777777" w:rsidR="004E4F65" w:rsidRPr="003D5C04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5E781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EF704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</w:tr>
      <w:tr w:rsidR="004E4F65" w14:paraId="66C3B699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C1BD3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F44E63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-81.3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6FF28C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1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8C2BE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8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3E3B7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.6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3C48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8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6B80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F71E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1D169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B7400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DE916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5960AC29" w14:textId="77777777" w:rsidTr="009A5A6E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101F7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odily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F560A2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1-89.8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9031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4853D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6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-92.4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5017F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74D4A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7.4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-79.6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CD5CA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2924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29D37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5FE48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8C595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14:paraId="45D57B0C" w14:textId="77777777" w:rsidTr="009A5A6E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98239" w14:textId="77777777" w:rsidR="004E4F65" w:rsidRPr="00B82D59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5C30A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-70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813B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.2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8954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-80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41B03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D27D8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.0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8-7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E5693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8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BF55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0877D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AA1AC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92677" w14:textId="77777777" w:rsidR="004E4F65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F65" w:rsidRPr="00295BF3" w14:paraId="732A6D6D" w14:textId="77777777" w:rsidTr="00BA7C96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E50B4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ADEF5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8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8-87.6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8477B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.4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AF16E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2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-90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CE83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749AD5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2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4-84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4C0F5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.5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B6035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685A0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14A0E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2C98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4F65" w:rsidRPr="00295BF3" w14:paraId="2BFC6C73" w14:textId="77777777" w:rsidTr="00BA7C96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4D4BA" w14:textId="77777777" w:rsidR="004E4F65" w:rsidRPr="00295BF3" w:rsidRDefault="004E4F65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AD39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4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-88.7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F52C1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2.3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70EF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6.8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-95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4ADA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8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F78B7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7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-92.0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6F76C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.6 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EB62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E36A0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29722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CA256" w14:textId="77777777" w:rsidR="004E4F65" w:rsidRPr="00295BF3" w:rsidRDefault="004E4F65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9276B11" w14:textId="190E105D" w:rsidR="00A16705" w:rsidRDefault="00A16705" w:rsidP="00A1670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A00B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>Two</w:t>
      </w:r>
      <w:proofErr w:type="spellEnd"/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Friedman’s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; Two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post hoc Wilcoxon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mparing SF-36 QoL scor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etween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55021">
        <w:rPr>
          <w:rFonts w:ascii="Times New Roman" w:hAnsi="Times New Roman" w:cs="Times New Roman"/>
          <w:sz w:val="20"/>
          <w:szCs w:val="20"/>
          <w:lang w:val="en-GB"/>
        </w:rPr>
        <w:t xml:space="preserve">survey 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-16 months after disease onset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first follow-up survey 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0 months after disease onset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second follow-up survey 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60 months after disease onset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proofErr w:type="spellStart"/>
      <w:r w:rsidR="00E60FE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firs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llow-up survey and second follow-up survey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069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3-16 = baseline s</w:t>
      </w:r>
      <w:r w:rsidR="00A55021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-16 months after disease onset; M30 = first follow-up s</w:t>
      </w:r>
      <w:r w:rsidR="00A55021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0 months after disease onset; M60 = second follow</w:t>
      </w:r>
      <w:r w:rsidR="00A55021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>up s</w:t>
      </w:r>
      <w:r w:rsidR="00A55021">
        <w:rPr>
          <w:rFonts w:ascii="Times New Roman" w:hAnsi="Times New Roman" w:cs="Times New Roman"/>
          <w:sz w:val="20"/>
          <w:szCs w:val="20"/>
          <w:lang w:val="en-GB"/>
        </w:rPr>
        <w:t>urvey</w:t>
      </w:r>
      <w:r w:rsidR="00596157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60 months after disease onset. Physical component summary (PCS) includes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domains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Physical functioning, Physical role functioning, Bodily pain, and General health percep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Mental component summary (MCS) includes the domains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Social functioning, Emotional health perception, Mental health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Vital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>SF-36 scores from 0 (worst) to 100 (best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74C0">
        <w:rPr>
          <w:rFonts w:ascii="Times New Roman" w:hAnsi="Times New Roman" w:cs="Times New Roman"/>
          <w:sz w:val="20"/>
          <w:szCs w:val="20"/>
          <w:lang w:val="en-US"/>
        </w:rPr>
        <w:t>Significant P-values after Bonferroni correction are indicated in bold.</w:t>
      </w:r>
    </w:p>
    <w:p w14:paraId="00BF7AF2" w14:textId="77777777" w:rsidR="004E4F65" w:rsidRDefault="004E4F65"/>
    <w:sectPr w:rsidR="004E4F65" w:rsidSect="004E4F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6C03" w14:textId="77777777" w:rsidR="004E4F65" w:rsidRDefault="004E4F65" w:rsidP="004E4F65">
      <w:pPr>
        <w:spacing w:after="0" w:line="240" w:lineRule="auto"/>
      </w:pPr>
      <w:r>
        <w:separator/>
      </w:r>
    </w:p>
  </w:endnote>
  <w:endnote w:type="continuationSeparator" w:id="0">
    <w:p w14:paraId="1F19800C" w14:textId="77777777" w:rsidR="004E4F65" w:rsidRDefault="004E4F65" w:rsidP="004E4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4E0F4" w14:textId="77777777" w:rsidR="004E4F65" w:rsidRDefault="004E4F65" w:rsidP="004E4F65">
      <w:pPr>
        <w:spacing w:after="0" w:line="240" w:lineRule="auto"/>
      </w:pPr>
      <w:r>
        <w:separator/>
      </w:r>
    </w:p>
  </w:footnote>
  <w:footnote w:type="continuationSeparator" w:id="0">
    <w:p w14:paraId="3D26ED50" w14:textId="77777777" w:rsidR="004E4F65" w:rsidRDefault="004E4F65" w:rsidP="004E4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F65"/>
    <w:rsid w:val="00047681"/>
    <w:rsid w:val="004E4F65"/>
    <w:rsid w:val="00500C4C"/>
    <w:rsid w:val="00566F3F"/>
    <w:rsid w:val="00596157"/>
    <w:rsid w:val="00A16705"/>
    <w:rsid w:val="00A55021"/>
    <w:rsid w:val="00BA7C96"/>
    <w:rsid w:val="00E60FE4"/>
    <w:rsid w:val="00E9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8F7783A"/>
  <w15:chartTrackingRefBased/>
  <w15:docId w15:val="{0F7C6DB3-FB68-4BAD-A7BE-1AB5B34E2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4F6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E4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2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8</cp:revision>
  <dcterms:created xsi:type="dcterms:W3CDTF">2022-09-15T16:32:00Z</dcterms:created>
  <dcterms:modified xsi:type="dcterms:W3CDTF">2022-12-01T13:08:00Z</dcterms:modified>
</cp:coreProperties>
</file>